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Water adsorption on TiO</w:t>
      </w:r>
      <w:r>
        <w:rPr>
          <w:rFonts w:cs="Times New Roman" w:ascii="Times New Roman" w:hAnsi="Times New Roman"/>
          <w:b/>
          <w:sz w:val="28"/>
          <w:szCs w:val="28"/>
          <w:vertAlign w:val="subscript"/>
          <w:lang w:val="en-US"/>
        </w:rPr>
        <w:t>2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surfaces probed by soft X-ray spectroscopies: bulk materials vs. isolated nanoparticle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fia Benkou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Olivier Sublemonti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inna Patan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 Christophe Nicol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 Fausto Sirott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hmed Naitabd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 François Gaie-Levre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 Egill Antonss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Damien Aurea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, François-Xavier Ouf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>, Shin-Ichi Wa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, Arnaud Etcheberry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, Kiyoshi Ue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>,  Catalin Mir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9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Synchrotron SOLEIL, L'Orme des Merisiers, Saint-Aubin, BP 48, 91192 Gif-sur-Yvette Cedex, Franc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EA/IRAMIS/NIMBE/Laboratoire Edifices Nanométriques, CEA Saclay, 91191 Gif-sur-Yvette, F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Sorbonne Université UPMC, Univ Paris 6, UMR 7614, Laboratoire de Chimie Physique Matière et Rayonnement, 11 rue Pierre et Marie Curie, 75005 Paris, F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Laboratoire national de métrologie et d'essais, département "métrologie des gaz et des aérosols", 1 rue Gaston Boissier, 75724 Paris Cedex 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Institut Lavoisier de Versailles, Université Versailles-St Quentin, UMR CNRS 8180, 78035 Versailles, Fr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 Institut de Radioprotection et de Sûreté Nucléaire (IRSN), PSN-RES, SCA, LPMA, 91192 Gif-Sur-Yvette, Franc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7 </w:t>
      </w:r>
      <w:r>
        <w:rPr>
          <w:rFonts w:cs="Times New Roman" w:ascii="Times New Roman" w:hAnsi="Times New Roman"/>
          <w:lang w:val="en-US"/>
        </w:rPr>
        <w:t>Graduate School of Science, Hiroshima University, Higashi-Hiroshima 739-8526, Japa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 xml:space="preserve"> IMRAM, Tohoku University, Sendai 980-8577, Japa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 xml:space="preserve"> Extreme Light Infrastructure - Nuclear Physics (ELI-NP), "Horia Hulubei" National Institute for Physics and Nuclear Engineering, 30 Reactorului Street, RO-077125 Magurele, Jud. Ilfov, Romania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O1s XPS spectrum obtained on the as-received TiO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nanopowder</w:t>
      </w:r>
    </w:p>
    <w:p>
      <w:pPr>
        <w:pStyle w:val="Normal"/>
        <w:jc w:val="center"/>
        <w:rPr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28845" cy="283908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845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1s XPS spectra (in KE scale, here not calibrated in energy) recorded on as-received and on annealed Ti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nopowder (mixture of rutile and anatase). The as-received sample exhibits a double-peak shape, highlighting the hydration by ambient moisture.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Fit parameters for O1s spectr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oton energy : hv = 630 eV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xperimental broadening (monochromator and electron spectrometer) = 960 meV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ul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ntaminat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ed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P (Fig. 7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ated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ig. 7b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.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WHM (in eV) of each component used to fit the O1s Ti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P spectr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ul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ntamination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nealed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P (Fig. 7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3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5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7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8.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ated 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ig. 7b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4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5.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7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39.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sitions (in eV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/- 0.2 eV) of each component used to fit the O1s Ti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P spectr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993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6:43:00Z</dcterms:created>
  <dc:creator>Administrator</dc:creator>
  <dc:description/>
  <cp:keywords/>
  <dc:language>en-US</dc:language>
  <cp:lastModifiedBy>Administrator</cp:lastModifiedBy>
  <dcterms:modified xsi:type="dcterms:W3CDTF">2015-08-13T06:29:00Z</dcterms:modified>
  <cp:revision>3</cp:revision>
  <dc:subject/>
  <dc:title/>
</cp:coreProperties>
</file>